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008B31" w14:textId="487A2325" w:rsidR="00A0214D" w:rsidRDefault="00A0214D">
      <w:pPr>
        <w:rPr>
          <w:rFonts w:ascii="Source Sans Pro" w:hAnsi="Source Sans Pro"/>
          <w:color w:val="2A2A2A"/>
          <w:sz w:val="27"/>
          <w:szCs w:val="27"/>
          <w:shd w:val="clear" w:color="auto" w:fill="FAFAFA"/>
        </w:rPr>
      </w:pPr>
      <w:r w:rsidRPr="00A0214D">
        <w:rPr>
          <w:rFonts w:ascii="Source Sans Pro" w:hAnsi="Source Sans Pro"/>
          <w:color w:val="2A2A2A"/>
          <w:sz w:val="27"/>
          <w:szCs w:val="27"/>
          <w:shd w:val="clear" w:color="auto" w:fill="FAFAFA"/>
        </w:rPr>
        <w:t>Supplementary</w:t>
      </w:r>
      <w:r>
        <w:rPr>
          <w:rFonts w:ascii="Source Sans Pro" w:hAnsi="Source Sans Pro"/>
          <w:color w:val="2A2A2A"/>
          <w:sz w:val="27"/>
          <w:szCs w:val="27"/>
          <w:shd w:val="clear" w:color="auto" w:fill="FAFAFA"/>
        </w:rPr>
        <w:t>1</w:t>
      </w:r>
      <w:r>
        <w:rPr>
          <w:rFonts w:ascii="Source Sans Pro" w:hAnsi="Source Sans Pro" w:hint="eastAsia"/>
          <w:color w:val="2A2A2A"/>
          <w:sz w:val="27"/>
          <w:szCs w:val="27"/>
          <w:shd w:val="clear" w:color="auto" w:fill="FAFAFA"/>
        </w:rPr>
        <w:t xml:space="preserve"> </w:t>
      </w:r>
      <w:r>
        <w:rPr>
          <w:rFonts w:ascii="Source Sans Pro" w:hAnsi="Source Sans Pro"/>
          <w:color w:val="2A2A2A"/>
          <w:sz w:val="27"/>
          <w:szCs w:val="27"/>
          <w:shd w:val="clear" w:color="auto" w:fill="FAFAFA"/>
        </w:rPr>
        <w:t>Consolidated criteria for reporting qualitative studies (COREQ): 32-item checklist</w:t>
      </w:r>
    </w:p>
    <w:tbl>
      <w:tblPr>
        <w:tblW w:w="13615" w:type="dxa"/>
        <w:tblBorders>
          <w:top w:val="single" w:sz="6" w:space="0" w:color="CFD5E4"/>
        </w:tblBorders>
        <w:shd w:val="clear" w:color="auto" w:fill="FAFAF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2983"/>
        <w:gridCol w:w="6804"/>
        <w:gridCol w:w="1134"/>
      </w:tblGrid>
      <w:tr w:rsidR="00C13D5C" w:rsidRPr="00376FE5" w14:paraId="4FB480E3" w14:textId="77777777" w:rsidTr="00C13D5C">
        <w:trPr>
          <w:tblHeader/>
        </w:trPr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BE8B968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b/>
                <w:bCs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b/>
                <w:bCs/>
                <w:color w:val="2A2A2A"/>
                <w:kern w:val="0"/>
                <w:sz w:val="24"/>
                <w:szCs w:val="24"/>
              </w:rPr>
              <w:t>No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E7AB6D9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b/>
                <w:bCs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b/>
                <w:bCs/>
                <w:color w:val="2A2A2A"/>
                <w:kern w:val="0"/>
                <w:sz w:val="24"/>
                <w:szCs w:val="24"/>
              </w:rPr>
              <w:t>Item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4C57686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b/>
                <w:bCs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b/>
                <w:bCs/>
                <w:color w:val="2A2A2A"/>
                <w:kern w:val="0"/>
                <w:sz w:val="24"/>
                <w:szCs w:val="24"/>
              </w:rPr>
              <w:t>Guide questions/descrip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vAlign w:val="center"/>
          </w:tcPr>
          <w:p w14:paraId="0660EEC4" w14:textId="77777777" w:rsidR="00C13D5C" w:rsidRPr="00376FE5" w:rsidRDefault="00C13D5C" w:rsidP="00C13D5C">
            <w:pPr>
              <w:widowControl/>
              <w:spacing w:line="312" w:lineRule="atLeast"/>
              <w:ind w:firstLineChars="100" w:firstLine="241"/>
              <w:rPr>
                <w:rFonts w:ascii="inherit" w:eastAsia="宋体" w:hAnsi="inherit" w:cs="宋体" w:hint="eastAsia"/>
                <w:b/>
                <w:bCs/>
                <w:color w:val="2A2A2A"/>
                <w:kern w:val="0"/>
                <w:sz w:val="24"/>
                <w:szCs w:val="24"/>
              </w:rPr>
            </w:pPr>
            <w:r>
              <w:rPr>
                <w:rFonts w:ascii="inherit" w:eastAsia="宋体" w:hAnsi="inherit" w:cs="宋体" w:hint="eastAsia"/>
                <w:b/>
                <w:bCs/>
                <w:color w:val="2A2A2A"/>
                <w:kern w:val="0"/>
                <w:sz w:val="24"/>
                <w:szCs w:val="24"/>
              </w:rPr>
              <w:t>Page</w:t>
            </w:r>
          </w:p>
        </w:tc>
      </w:tr>
      <w:tr w:rsidR="00C13D5C" w:rsidRPr="00376FE5" w14:paraId="4D79B12C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C15A55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b/>
                <w:bCs/>
                <w:color w:val="2A2A2A"/>
                <w:kern w:val="0"/>
                <w:sz w:val="24"/>
                <w:szCs w:val="24"/>
                <w:bdr w:val="none" w:sz="0" w:space="0" w:color="auto" w:frame="1"/>
              </w:rPr>
              <w:t>Domain 1: Research team and reflexivity</w:t>
            </w: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E541E9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1E6860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669717D2" w14:textId="6233461B" w:rsidR="00C13D5C" w:rsidRPr="00376FE5" w:rsidRDefault="00C13D5C" w:rsidP="00C13D5C">
            <w:pPr>
              <w:widowControl/>
              <w:spacing w:line="312" w:lineRule="atLeas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</w:p>
        </w:tc>
      </w:tr>
      <w:tr w:rsidR="00C13D5C" w:rsidRPr="00376FE5" w14:paraId="4DE548CF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8ED5AD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Personal Characteristics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1B5031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E05B92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45259581" w14:textId="77777777" w:rsidR="00C13D5C" w:rsidRPr="00376FE5" w:rsidRDefault="00C13D5C" w:rsidP="00C13D5C">
            <w:pPr>
              <w:widowControl/>
              <w:spacing w:line="312" w:lineRule="atLeas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</w:p>
        </w:tc>
      </w:tr>
      <w:tr w:rsidR="00C13D5C" w:rsidRPr="00376FE5" w14:paraId="385552D1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2709F5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1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DB9789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Interviewer/facilitator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514693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Which author/s conducted the interview or focus group?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2B0D4D25" w14:textId="2C733D51" w:rsidR="00C13D5C" w:rsidRPr="008F5384" w:rsidRDefault="00BF3EFA" w:rsidP="00C13D5C">
            <w:pPr>
              <w:widowControl/>
              <w:spacing w:line="312" w:lineRule="atLeast"/>
              <w:ind w:firstLineChars="100" w:firstLine="240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Data collection</w:t>
            </w:r>
          </w:p>
        </w:tc>
      </w:tr>
      <w:tr w:rsidR="00C13D5C" w:rsidRPr="00376FE5" w14:paraId="430B4F89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56F59E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2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3C63FC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Credentials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D48819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What were the researcher's credentials? </w:t>
            </w:r>
            <w:r w:rsidRPr="00376FE5">
              <w:rPr>
                <w:rFonts w:ascii="inherit" w:eastAsia="宋体" w:hAnsi="inherit" w:cs="宋体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</w:rPr>
              <w:t>E.g. PhD, MD</w:t>
            </w: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4D7600D8" w14:textId="7FF02878" w:rsidR="00C13D5C" w:rsidRPr="00376FE5" w:rsidRDefault="00BF3EFA" w:rsidP="00C13D5C">
            <w:pPr>
              <w:widowControl/>
              <w:spacing w:line="312" w:lineRule="atLeast"/>
              <w:ind w:firstLineChars="100" w:firstLine="240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Data collection</w:t>
            </w:r>
          </w:p>
        </w:tc>
      </w:tr>
      <w:tr w:rsidR="00C13D5C" w:rsidRPr="00376FE5" w14:paraId="15D767D9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F71848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3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E92C01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Occupation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49DC96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What was their occupation at the time of the study?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2CA01F24" w14:textId="42F11E91" w:rsidR="00C13D5C" w:rsidRPr="00376FE5" w:rsidRDefault="00C13D5C" w:rsidP="00C13D5C">
            <w:pPr>
              <w:widowControl/>
              <w:spacing w:line="312" w:lineRule="atLeas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 xml:space="preserve"> </w:t>
            </w:r>
            <w:r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 xml:space="preserve"> </w:t>
            </w:r>
            <w:r w:rsidR="00BF3EFA"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Data collection</w:t>
            </w:r>
          </w:p>
        </w:tc>
      </w:tr>
      <w:tr w:rsidR="00C13D5C" w:rsidRPr="00376FE5" w14:paraId="2704805A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B7A170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4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A5C1A2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Gender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024F13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Was the researcher male or female?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5FA0630B" w14:textId="4F72D830" w:rsidR="00C13D5C" w:rsidRPr="00376FE5" w:rsidRDefault="00BF3EFA" w:rsidP="00C13D5C">
            <w:pPr>
              <w:widowControl/>
              <w:spacing w:line="312" w:lineRule="atLeast"/>
              <w:ind w:firstLineChars="100" w:firstLine="240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Data collection</w:t>
            </w:r>
          </w:p>
        </w:tc>
      </w:tr>
      <w:tr w:rsidR="00C13D5C" w:rsidRPr="00376FE5" w14:paraId="7049D6C2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BCD0FD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5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588788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Experience and training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544545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What experience or training did the researcher have?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49F2523D" w14:textId="3BAADC8C" w:rsidR="00C13D5C" w:rsidRPr="00376FE5" w:rsidRDefault="00BF3EFA" w:rsidP="00C13D5C">
            <w:pPr>
              <w:widowControl/>
              <w:spacing w:line="312" w:lineRule="atLeast"/>
              <w:ind w:firstLineChars="100" w:firstLine="240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Data collection</w:t>
            </w:r>
          </w:p>
        </w:tc>
      </w:tr>
      <w:tr w:rsidR="00C13D5C" w:rsidRPr="00376FE5" w14:paraId="3B20460B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C0C031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lastRenderedPageBreak/>
              <w:t>Relationship with participants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9ABB6B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14BC49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2A87E9C7" w14:textId="77777777" w:rsidR="00C13D5C" w:rsidRPr="00376FE5" w:rsidRDefault="00C13D5C" w:rsidP="00C13D5C">
            <w:pPr>
              <w:widowControl/>
              <w:spacing w:line="312" w:lineRule="atLeas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</w:p>
        </w:tc>
      </w:tr>
      <w:tr w:rsidR="00C13D5C" w:rsidRPr="00376FE5" w14:paraId="4A917DDB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2BEA29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6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190341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Relationship established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9EB6D7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Was a relationship established prior to study commencement?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41D95B54" w14:textId="13CC81AB" w:rsidR="00C13D5C" w:rsidRPr="00376FE5" w:rsidRDefault="00BF3EFA" w:rsidP="00C13D5C">
            <w:pPr>
              <w:widowControl/>
              <w:spacing w:line="312" w:lineRule="atLeast"/>
              <w:ind w:firstLineChars="100" w:firstLine="240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Data collection</w:t>
            </w:r>
          </w:p>
        </w:tc>
      </w:tr>
      <w:tr w:rsidR="00C13D5C" w:rsidRPr="00376FE5" w14:paraId="3C2D44EA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961A51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7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8E8C52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Participant knowledge of the interviewer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AA119D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What did the participants know about the researcher? e</w:t>
            </w:r>
            <w:r w:rsidRPr="00376FE5">
              <w:rPr>
                <w:rFonts w:ascii="inherit" w:eastAsia="宋体" w:hAnsi="inherit" w:cs="宋体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</w:rPr>
              <w:t>.g. personal goals, reasons for doing the research</w:t>
            </w: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42727632" w14:textId="4F893866" w:rsidR="00C13D5C" w:rsidRPr="00376FE5" w:rsidRDefault="00C13D5C" w:rsidP="00C13D5C">
            <w:pPr>
              <w:widowControl/>
              <w:spacing w:line="312" w:lineRule="atLeas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 xml:space="preserve"> </w:t>
            </w:r>
            <w:r w:rsidR="00BF3EFA"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Sample and setting</w:t>
            </w:r>
          </w:p>
        </w:tc>
      </w:tr>
      <w:tr w:rsidR="00C13D5C" w:rsidRPr="00376FE5" w14:paraId="3E0DC6EB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B99C4D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8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6569F8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Interviewer characteristics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9F3704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What characteristics were reported about the interviewer/facilitator? e.g. </w:t>
            </w:r>
            <w:r w:rsidRPr="00376FE5">
              <w:rPr>
                <w:rFonts w:ascii="inherit" w:eastAsia="宋体" w:hAnsi="inherit" w:cs="宋体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</w:rPr>
              <w:t>Bias, assumptions, reasons and interests in the research topic</w:t>
            </w: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040E9243" w14:textId="1A8DE47F" w:rsidR="00C13D5C" w:rsidRPr="00376FE5" w:rsidRDefault="00C13D5C" w:rsidP="00C13D5C">
            <w:pPr>
              <w:widowControl/>
              <w:spacing w:line="312" w:lineRule="atLeas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 xml:space="preserve"> </w:t>
            </w:r>
            <w:r w:rsidR="00BF3EFA"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Sample and setting</w:t>
            </w:r>
          </w:p>
        </w:tc>
      </w:tr>
      <w:tr w:rsidR="00C13D5C" w:rsidRPr="00376FE5" w14:paraId="042159CF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94F027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b/>
                <w:bCs/>
                <w:color w:val="2A2A2A"/>
                <w:kern w:val="0"/>
                <w:sz w:val="24"/>
                <w:szCs w:val="24"/>
                <w:bdr w:val="none" w:sz="0" w:space="0" w:color="auto" w:frame="1"/>
              </w:rPr>
              <w:t>Domain 2: study design</w:t>
            </w: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3CA840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0F6EE7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6B1E4A9D" w14:textId="77777777" w:rsidR="00C13D5C" w:rsidRPr="00376FE5" w:rsidRDefault="00C13D5C" w:rsidP="00C13D5C">
            <w:pPr>
              <w:widowControl/>
              <w:spacing w:line="312" w:lineRule="atLeas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</w:p>
        </w:tc>
      </w:tr>
      <w:tr w:rsidR="00C13D5C" w:rsidRPr="00376FE5" w14:paraId="37B01357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7F0330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Theoretical framework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401A03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32CB97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38B94C47" w14:textId="77777777" w:rsidR="00C13D5C" w:rsidRPr="00376FE5" w:rsidRDefault="00C13D5C" w:rsidP="00C13D5C">
            <w:pPr>
              <w:widowControl/>
              <w:spacing w:line="312" w:lineRule="atLeas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</w:p>
        </w:tc>
      </w:tr>
      <w:tr w:rsidR="00C13D5C" w:rsidRPr="00376FE5" w14:paraId="3A806C5F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E2B862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9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1FFACF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Methodological orientation and Theory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E59ED4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What methodological orientation was stated to underpin the study? </w:t>
            </w:r>
            <w:r w:rsidRPr="00376FE5">
              <w:rPr>
                <w:rFonts w:ascii="inherit" w:eastAsia="宋体" w:hAnsi="inherit" w:cs="宋体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</w:rPr>
              <w:t>e.g. grounded theory, discourse analysis, ethnography, phenomenology, content analysis</w:t>
            </w: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790B1DBA" w14:textId="5C0E401E" w:rsidR="00C13D5C" w:rsidRPr="00376FE5" w:rsidRDefault="00BF3EFA" w:rsidP="00C13D5C">
            <w:pPr>
              <w:widowControl/>
              <w:spacing w:line="312" w:lineRule="atLeas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Study design</w:t>
            </w:r>
          </w:p>
        </w:tc>
      </w:tr>
      <w:tr w:rsidR="00C13D5C" w:rsidRPr="00376FE5" w14:paraId="5144CE0C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CA3F77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lastRenderedPageBreak/>
              <w:t>Participant selection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516B3D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8BF400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461C931E" w14:textId="77777777" w:rsidR="00C13D5C" w:rsidRPr="00376FE5" w:rsidRDefault="00C13D5C" w:rsidP="00C13D5C">
            <w:pPr>
              <w:widowControl/>
              <w:spacing w:line="312" w:lineRule="atLeas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</w:p>
        </w:tc>
      </w:tr>
      <w:tr w:rsidR="00C13D5C" w:rsidRPr="00376FE5" w14:paraId="7348F8F6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A18EA1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10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077904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Sampling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BA928E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How were participants selected? </w:t>
            </w:r>
            <w:r w:rsidRPr="00376FE5">
              <w:rPr>
                <w:rFonts w:ascii="inherit" w:eastAsia="宋体" w:hAnsi="inherit" w:cs="宋体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</w:rPr>
              <w:t>e.g. purposive, convenience, consecutive, snowball</w:t>
            </w: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6A950E0D" w14:textId="5E8EB3D8" w:rsidR="00C13D5C" w:rsidRPr="00376FE5" w:rsidRDefault="00BF3EFA" w:rsidP="00C13D5C">
            <w:pPr>
              <w:widowControl/>
              <w:spacing w:line="312" w:lineRule="atLeast"/>
              <w:ind w:firstLineChars="100" w:firstLine="240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Sample and setting</w:t>
            </w:r>
          </w:p>
        </w:tc>
      </w:tr>
      <w:tr w:rsidR="00C13D5C" w:rsidRPr="00376FE5" w14:paraId="62B36DDC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83F951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11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6EB4E9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Method of approach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1F2B7B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How were participants approached? e</w:t>
            </w:r>
            <w:r w:rsidRPr="00376FE5">
              <w:rPr>
                <w:rFonts w:ascii="inherit" w:eastAsia="宋体" w:hAnsi="inherit" w:cs="宋体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</w:rPr>
              <w:t>.g. face-to-face, telephone, mail, email</w:t>
            </w: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3ED3E98C" w14:textId="536B1FB2" w:rsidR="00C13D5C" w:rsidRPr="00376FE5" w:rsidRDefault="00BF3EFA" w:rsidP="00C13D5C">
            <w:pPr>
              <w:widowControl/>
              <w:spacing w:line="312" w:lineRule="atLeast"/>
              <w:ind w:firstLineChars="100" w:firstLine="240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Sample and setting</w:t>
            </w:r>
          </w:p>
        </w:tc>
      </w:tr>
      <w:tr w:rsidR="00C13D5C" w:rsidRPr="00376FE5" w14:paraId="096BC253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8A6E23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12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31F410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Sample size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6CC289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How many participants were in the study?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066FC881" w14:textId="4E4CE765" w:rsidR="00C13D5C" w:rsidRPr="00376FE5" w:rsidRDefault="00BF3EFA" w:rsidP="00C13D5C">
            <w:pPr>
              <w:widowControl/>
              <w:spacing w:line="312" w:lineRule="atLeast"/>
              <w:ind w:firstLineChars="100" w:firstLine="240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Sample and setting</w:t>
            </w:r>
          </w:p>
        </w:tc>
      </w:tr>
      <w:tr w:rsidR="00C13D5C" w:rsidRPr="00376FE5" w14:paraId="6B4515CF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0AAC3E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13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4BD5F7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Non-participation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5C2F49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How many people refused to participate or dropped out? Reasons?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7D8ED317" w14:textId="14B7A445" w:rsidR="00C13D5C" w:rsidRPr="00376FE5" w:rsidRDefault="00BF3EFA" w:rsidP="00C13D5C">
            <w:pPr>
              <w:widowControl/>
              <w:spacing w:line="312" w:lineRule="atLeast"/>
              <w:ind w:firstLineChars="100" w:firstLine="240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Sample and setting</w:t>
            </w:r>
          </w:p>
        </w:tc>
      </w:tr>
      <w:tr w:rsidR="00C13D5C" w:rsidRPr="00376FE5" w14:paraId="4A9E29A2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629B29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Setting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BD1303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8F5F17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7F3FB8B6" w14:textId="77777777" w:rsidR="00C13D5C" w:rsidRPr="00376FE5" w:rsidRDefault="00C13D5C" w:rsidP="00C13D5C">
            <w:pPr>
              <w:widowControl/>
              <w:spacing w:line="312" w:lineRule="atLeas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</w:p>
        </w:tc>
      </w:tr>
      <w:tr w:rsidR="00C13D5C" w:rsidRPr="00376FE5" w14:paraId="1ED3C527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B00E15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14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1A0599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Setting of data collection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55B6D8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Where was the data collected? e</w:t>
            </w:r>
            <w:r w:rsidRPr="00376FE5">
              <w:rPr>
                <w:rFonts w:ascii="inherit" w:eastAsia="宋体" w:hAnsi="inherit" w:cs="宋体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</w:rPr>
              <w:t>.g. home, clinic, workplace</w:t>
            </w: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3F54447A" w14:textId="6FD4E194" w:rsidR="00C13D5C" w:rsidRPr="00376FE5" w:rsidRDefault="00C13D5C" w:rsidP="00C13D5C">
            <w:pPr>
              <w:widowControl/>
              <w:spacing w:line="312" w:lineRule="atLeast"/>
              <w:ind w:firstLineChars="100" w:firstLine="240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</w:p>
        </w:tc>
      </w:tr>
      <w:tr w:rsidR="00C13D5C" w:rsidRPr="00376FE5" w14:paraId="186ADF31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3F31ED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15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C0545F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Presence of non-participants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71AC68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Was anyone else present besides the participants and researchers?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3EF00133" w14:textId="629FDFF9" w:rsidR="00C13D5C" w:rsidRPr="00376FE5" w:rsidRDefault="006108EE" w:rsidP="00C13D5C">
            <w:pPr>
              <w:widowControl/>
              <w:spacing w:line="312" w:lineRule="atLeast"/>
              <w:ind w:firstLineChars="100" w:firstLine="240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N</w:t>
            </w:r>
            <w:r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O</w:t>
            </w:r>
          </w:p>
        </w:tc>
      </w:tr>
      <w:tr w:rsidR="00C13D5C" w:rsidRPr="00376FE5" w14:paraId="45771C4D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011039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16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52EEC7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Description of sample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9F2042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What are the important characteristics of the sample? </w:t>
            </w:r>
            <w:r w:rsidRPr="00376FE5">
              <w:rPr>
                <w:rFonts w:ascii="inherit" w:eastAsia="宋体" w:hAnsi="inherit" w:cs="宋体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</w:rPr>
              <w:t>e.g. demographic data, date</w:t>
            </w: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55A56741" w14:textId="2390F7C0" w:rsidR="00C13D5C" w:rsidRPr="00376FE5" w:rsidRDefault="00BF3EFA" w:rsidP="00C13D5C">
            <w:pPr>
              <w:widowControl/>
              <w:spacing w:line="312" w:lineRule="atLeast"/>
              <w:ind w:firstLineChars="100" w:firstLine="240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Sample and setting</w:t>
            </w:r>
          </w:p>
        </w:tc>
      </w:tr>
      <w:tr w:rsidR="00C13D5C" w:rsidRPr="00376FE5" w14:paraId="29F1E4C1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85A133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lastRenderedPageBreak/>
              <w:t>Data collection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DEFDD3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BC39C8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430174FD" w14:textId="77777777" w:rsidR="00C13D5C" w:rsidRPr="00376FE5" w:rsidRDefault="00C13D5C" w:rsidP="00C13D5C">
            <w:pPr>
              <w:widowControl/>
              <w:spacing w:line="312" w:lineRule="atLeas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</w:p>
        </w:tc>
      </w:tr>
      <w:tr w:rsidR="00C13D5C" w:rsidRPr="00376FE5" w14:paraId="7C40A3D1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E18798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17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483A3E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Interview guide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EF1BB1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Were questions, prompts, guides provided by the authors? Was it pilot tested?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4D060D7F" w14:textId="32ED65CB" w:rsidR="00C13D5C" w:rsidRPr="00376FE5" w:rsidRDefault="00BF3EFA" w:rsidP="00C13D5C">
            <w:pPr>
              <w:widowControl/>
              <w:spacing w:line="312" w:lineRule="atLeast"/>
              <w:ind w:firstLineChars="100" w:firstLine="240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Data collection</w:t>
            </w:r>
          </w:p>
        </w:tc>
      </w:tr>
      <w:tr w:rsidR="00C13D5C" w:rsidRPr="00376FE5" w14:paraId="7952A42E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D9823C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18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3266B6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Repeat interviews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9B48A1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Were repeat interviews carried out? If yes, how many?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7C3E33B5" w14:textId="621F76D3" w:rsidR="00C13D5C" w:rsidRPr="00376FE5" w:rsidRDefault="00C13D5C" w:rsidP="00C13D5C">
            <w:pPr>
              <w:widowControl/>
              <w:spacing w:line="312" w:lineRule="atLeas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 xml:space="preserve"> </w:t>
            </w:r>
            <w:r w:rsidR="00EF7942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 xml:space="preserve"> </w:t>
            </w:r>
            <w:r w:rsidR="00BF3EFA"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Data collection</w:t>
            </w:r>
          </w:p>
        </w:tc>
      </w:tr>
      <w:tr w:rsidR="00C13D5C" w:rsidRPr="00376FE5" w14:paraId="768F4DD7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717B9C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19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B1029C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Audio/visual recording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BDF93B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Did the research use audio or visual recording to collect the data?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190F2F1E" w14:textId="5275718D" w:rsidR="00C13D5C" w:rsidRPr="00376FE5" w:rsidRDefault="00BF3EFA" w:rsidP="00C13D5C">
            <w:pPr>
              <w:widowControl/>
              <w:spacing w:line="312" w:lineRule="atLeast"/>
              <w:ind w:firstLineChars="100" w:firstLine="240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Data collection</w:t>
            </w:r>
          </w:p>
        </w:tc>
      </w:tr>
      <w:tr w:rsidR="00C13D5C" w:rsidRPr="00376FE5" w14:paraId="14973FF2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AA16EE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20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FEDD56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Field notes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7DEC88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Were field notes made during and/or after the interview or focus group?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44E80867" w14:textId="19227C58" w:rsidR="00C13D5C" w:rsidRPr="00376FE5" w:rsidRDefault="00C13D5C" w:rsidP="00006581">
            <w:pPr>
              <w:widowControl/>
              <w:spacing w:line="312" w:lineRule="atLeast"/>
              <w:ind w:firstLineChars="50" w:firstLine="120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 xml:space="preserve"> </w:t>
            </w:r>
            <w:r w:rsidR="00BF3EFA"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Data collection</w:t>
            </w:r>
          </w:p>
        </w:tc>
      </w:tr>
      <w:tr w:rsidR="00C13D5C" w:rsidRPr="00376FE5" w14:paraId="71C995F6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7CE94E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21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7029A2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Duration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F9F7E7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What was the duration of the interviews or focus group?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20A840C5" w14:textId="5199CCD8" w:rsidR="00C13D5C" w:rsidRPr="00376FE5" w:rsidRDefault="00BF3EFA" w:rsidP="00C13D5C">
            <w:pPr>
              <w:widowControl/>
              <w:spacing w:line="312" w:lineRule="atLeast"/>
              <w:ind w:firstLineChars="100" w:firstLine="240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Data collection</w:t>
            </w:r>
          </w:p>
        </w:tc>
      </w:tr>
      <w:tr w:rsidR="00C13D5C" w:rsidRPr="00376FE5" w14:paraId="36D985F1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8AFABF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22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CF1F15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Data saturation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E84A1C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Was data saturation discussed?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646FFA13" w14:textId="693231F1" w:rsidR="00C13D5C" w:rsidRPr="00376FE5" w:rsidRDefault="00BF3EFA" w:rsidP="00C13D5C">
            <w:pPr>
              <w:widowControl/>
              <w:spacing w:line="312" w:lineRule="atLeast"/>
              <w:ind w:firstLineChars="100" w:firstLine="240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Data collection</w:t>
            </w:r>
          </w:p>
        </w:tc>
      </w:tr>
      <w:tr w:rsidR="00C13D5C" w:rsidRPr="00376FE5" w14:paraId="52ED6145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F43CA0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23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80468E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Transcripts returned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1F95B9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Were transcripts returned to participants for comment and/or correction?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5FBF8F68" w14:textId="1BC703F9" w:rsidR="00C13D5C" w:rsidRPr="00376FE5" w:rsidRDefault="00C13D5C" w:rsidP="00C13D5C">
            <w:pPr>
              <w:widowControl/>
              <w:spacing w:line="312" w:lineRule="atLeas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 xml:space="preserve"> </w:t>
            </w:r>
            <w:r w:rsidR="006A522E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NO</w:t>
            </w:r>
          </w:p>
        </w:tc>
      </w:tr>
      <w:tr w:rsidR="00C13D5C" w:rsidRPr="00376FE5" w14:paraId="719A6702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B981C2" w14:textId="6E3B353C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b/>
                <w:bCs/>
                <w:color w:val="2A2A2A"/>
                <w:kern w:val="0"/>
                <w:sz w:val="24"/>
                <w:szCs w:val="24"/>
                <w:bdr w:val="none" w:sz="0" w:space="0" w:color="auto" w:frame="1"/>
              </w:rPr>
              <w:lastRenderedPageBreak/>
              <w:t>Domain 3: analysis and findings</w:t>
            </w: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8BBD21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E386BC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35B4BBEE" w14:textId="77777777" w:rsidR="00C13D5C" w:rsidRPr="00376FE5" w:rsidRDefault="00C13D5C" w:rsidP="00C13D5C">
            <w:pPr>
              <w:widowControl/>
              <w:spacing w:line="312" w:lineRule="atLeas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</w:p>
        </w:tc>
      </w:tr>
      <w:tr w:rsidR="00C13D5C" w:rsidRPr="00376FE5" w14:paraId="151B43F5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6EB7DB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Data analysis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DF0298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7346FA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0676C2C9" w14:textId="77777777" w:rsidR="00C13D5C" w:rsidRPr="00376FE5" w:rsidRDefault="00C13D5C" w:rsidP="00C13D5C">
            <w:pPr>
              <w:widowControl/>
              <w:spacing w:line="312" w:lineRule="atLeas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</w:p>
        </w:tc>
      </w:tr>
      <w:tr w:rsidR="00C13D5C" w:rsidRPr="00376FE5" w14:paraId="0FD49757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0AC48D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24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2A3AF8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Number of data coders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24F352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How many data coders coded the data?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7397563F" w14:textId="2D299150" w:rsidR="00C13D5C" w:rsidRPr="00376FE5" w:rsidRDefault="00BF3EFA" w:rsidP="00C13D5C">
            <w:pPr>
              <w:widowControl/>
              <w:spacing w:line="312" w:lineRule="atLeast"/>
              <w:ind w:firstLineChars="100" w:firstLine="240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Data analysis</w:t>
            </w:r>
          </w:p>
        </w:tc>
      </w:tr>
      <w:tr w:rsidR="00C13D5C" w:rsidRPr="00376FE5" w14:paraId="78E86657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BEA02C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25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21228D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Description of the coding tree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3771EA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Did authors provide a description of the coding tree?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7519C6B1" w14:textId="09E4513F" w:rsidR="00C13D5C" w:rsidRPr="00376FE5" w:rsidRDefault="00BF3EFA" w:rsidP="00C13D5C">
            <w:pPr>
              <w:widowControl/>
              <w:spacing w:line="312" w:lineRule="atLeast"/>
              <w:ind w:firstLineChars="100" w:firstLine="240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Data analysis</w:t>
            </w:r>
          </w:p>
        </w:tc>
      </w:tr>
      <w:tr w:rsidR="00C13D5C" w:rsidRPr="00376FE5" w14:paraId="654FB8D5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AB0322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26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47C773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Derivation of themes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BB5C92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Were themes identified in advance or derived from the data?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0FDB260F" w14:textId="472FC1A7" w:rsidR="00C13D5C" w:rsidRPr="00376FE5" w:rsidRDefault="00BF3EFA" w:rsidP="00C13D5C">
            <w:pPr>
              <w:widowControl/>
              <w:spacing w:line="312" w:lineRule="atLeast"/>
              <w:ind w:firstLineChars="100" w:firstLine="240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Data analysis</w:t>
            </w:r>
          </w:p>
        </w:tc>
      </w:tr>
      <w:tr w:rsidR="00C13D5C" w:rsidRPr="00376FE5" w14:paraId="07BD5EDD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72A3BD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27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9A5254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Software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554F55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What software, if applicable, was used to manage the data?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7CD16284" w14:textId="6D4108AE" w:rsidR="00C13D5C" w:rsidRPr="00376FE5" w:rsidRDefault="00BF3EFA" w:rsidP="00C13D5C">
            <w:pPr>
              <w:widowControl/>
              <w:spacing w:line="312" w:lineRule="atLeast"/>
              <w:ind w:firstLineChars="100" w:firstLine="240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Data analysis</w:t>
            </w:r>
          </w:p>
        </w:tc>
      </w:tr>
      <w:tr w:rsidR="00C13D5C" w:rsidRPr="00376FE5" w14:paraId="4CAF5A43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ECEFF9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28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B0075A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Participant checking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16D553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Did participants provide feedback on the findings?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10028B86" w14:textId="77777777" w:rsidR="00C13D5C" w:rsidRPr="00376FE5" w:rsidRDefault="00C13D5C" w:rsidP="00C13D5C">
            <w:pPr>
              <w:widowControl/>
              <w:spacing w:line="312" w:lineRule="atLeast"/>
              <w:ind w:firstLineChars="100" w:firstLine="240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N</w:t>
            </w:r>
            <w:r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O</w:t>
            </w:r>
          </w:p>
        </w:tc>
      </w:tr>
      <w:tr w:rsidR="00C13D5C" w:rsidRPr="00376FE5" w14:paraId="0434E28B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269A39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Reporting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2CC317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450573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36EEDA2E" w14:textId="77777777" w:rsidR="00C13D5C" w:rsidRPr="00376FE5" w:rsidRDefault="00C13D5C" w:rsidP="00C13D5C">
            <w:pPr>
              <w:widowControl/>
              <w:spacing w:line="312" w:lineRule="atLeas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</w:p>
        </w:tc>
      </w:tr>
      <w:tr w:rsidR="00C13D5C" w:rsidRPr="00376FE5" w14:paraId="0C22598A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E39B13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lastRenderedPageBreak/>
              <w:t>29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9C8096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Quotations presented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FDDA8E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Were participant quotations presented to illustrate the themes / findings? Was each quotation identified? e</w:t>
            </w:r>
            <w:r w:rsidRPr="00376FE5">
              <w:rPr>
                <w:rFonts w:ascii="inherit" w:eastAsia="宋体" w:hAnsi="inherit" w:cs="宋体"/>
                <w:i/>
                <w:iCs/>
                <w:color w:val="2A2A2A"/>
                <w:kern w:val="0"/>
                <w:sz w:val="24"/>
                <w:szCs w:val="24"/>
                <w:bdr w:val="none" w:sz="0" w:space="0" w:color="auto" w:frame="1"/>
              </w:rPr>
              <w:t>.g. participant number</w:t>
            </w: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69B627D1" w14:textId="08BF8F12" w:rsidR="00C13D5C" w:rsidRPr="00376FE5" w:rsidRDefault="00BF3EFA" w:rsidP="00C13D5C">
            <w:pPr>
              <w:widowControl/>
              <w:spacing w:line="312" w:lineRule="atLeast"/>
              <w:ind w:firstLineChars="100" w:firstLine="240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Result</w:t>
            </w:r>
          </w:p>
        </w:tc>
      </w:tr>
      <w:tr w:rsidR="00C13D5C" w:rsidRPr="00376FE5" w14:paraId="4F80871A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D1CA18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30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35A4EF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Data and findings consistent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05215D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Was there consistency between the data presented and the findings?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04DDE400" w14:textId="07C15C91" w:rsidR="00C13D5C" w:rsidRPr="00376FE5" w:rsidRDefault="00BF3EFA" w:rsidP="00C13D5C">
            <w:pPr>
              <w:widowControl/>
              <w:spacing w:line="312" w:lineRule="atLeast"/>
              <w:ind w:firstLineChars="100" w:firstLine="240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Result</w:t>
            </w:r>
          </w:p>
        </w:tc>
      </w:tr>
      <w:tr w:rsidR="00C13D5C" w:rsidRPr="00376FE5" w14:paraId="7EB40C46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CBC5A4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31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979FF9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Clarity of major themes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E0CA88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Were major themes clearly presented in the findings?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7FC68A49" w14:textId="3A0FD520" w:rsidR="00C13D5C" w:rsidRPr="00376FE5" w:rsidRDefault="00BF3EFA" w:rsidP="00C13D5C">
            <w:pPr>
              <w:widowControl/>
              <w:spacing w:line="312" w:lineRule="atLeast"/>
              <w:ind w:firstLineChars="100" w:firstLine="240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Result</w:t>
            </w:r>
          </w:p>
        </w:tc>
      </w:tr>
      <w:tr w:rsidR="00C13D5C" w:rsidRPr="00376FE5" w14:paraId="76CD992C" w14:textId="77777777" w:rsidTr="00C13D5C">
        <w:tc>
          <w:tcPr>
            <w:tcW w:w="269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47E013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32.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737989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Clarity of minor themes 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0A6718" w14:textId="77777777" w:rsidR="00C13D5C" w:rsidRPr="00376FE5" w:rsidRDefault="00C13D5C" w:rsidP="00C724B7">
            <w:pPr>
              <w:widowControl/>
              <w:spacing w:line="312" w:lineRule="atLeast"/>
              <w:jc w:val="left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376FE5">
              <w:rPr>
                <w:rFonts w:ascii="inherit" w:eastAsia="宋体" w:hAnsi="inherit" w:cs="宋体"/>
                <w:color w:val="2A2A2A"/>
                <w:kern w:val="0"/>
                <w:sz w:val="24"/>
                <w:szCs w:val="24"/>
              </w:rPr>
              <w:t>Is there a description of diverse cases or discussion of minor themes?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vAlign w:val="center"/>
          </w:tcPr>
          <w:p w14:paraId="5221D3F7" w14:textId="681CDC30" w:rsidR="00C13D5C" w:rsidRPr="00376FE5" w:rsidRDefault="00BF3EFA" w:rsidP="00C13D5C">
            <w:pPr>
              <w:widowControl/>
              <w:spacing w:line="312" w:lineRule="atLeast"/>
              <w:ind w:firstLineChars="100" w:firstLine="240"/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</w:pPr>
            <w:r w:rsidRPr="00BF3EFA">
              <w:rPr>
                <w:rFonts w:ascii="inherit" w:eastAsia="宋体" w:hAnsi="inherit" w:cs="宋体" w:hint="eastAsia"/>
                <w:color w:val="2A2A2A"/>
                <w:kern w:val="0"/>
                <w:sz w:val="24"/>
                <w:szCs w:val="24"/>
              </w:rPr>
              <w:t>Result</w:t>
            </w:r>
          </w:p>
        </w:tc>
      </w:tr>
    </w:tbl>
    <w:p w14:paraId="486347F5" w14:textId="4D67151C" w:rsidR="003C57E3" w:rsidRPr="00376FE5" w:rsidRDefault="003C57E3">
      <w:pPr>
        <w:rPr>
          <w:rFonts w:hint="eastAsia"/>
        </w:rPr>
      </w:pPr>
    </w:p>
    <w:sectPr w:rsidR="003C57E3" w:rsidRPr="00376FE5" w:rsidSect="00376F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0BE08D" w14:textId="77777777" w:rsidR="000C4847" w:rsidRDefault="000C4847" w:rsidP="00892900">
      <w:pPr>
        <w:rPr>
          <w:rFonts w:hint="eastAsia"/>
        </w:rPr>
      </w:pPr>
      <w:r>
        <w:separator/>
      </w:r>
    </w:p>
  </w:endnote>
  <w:endnote w:type="continuationSeparator" w:id="0">
    <w:p w14:paraId="67870D86" w14:textId="77777777" w:rsidR="000C4847" w:rsidRDefault="000C4847" w:rsidP="008929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9657AC" w14:textId="77777777" w:rsidR="000C4847" w:rsidRDefault="000C4847" w:rsidP="00892900">
      <w:pPr>
        <w:rPr>
          <w:rFonts w:hint="eastAsia"/>
        </w:rPr>
      </w:pPr>
      <w:r>
        <w:separator/>
      </w:r>
    </w:p>
  </w:footnote>
  <w:footnote w:type="continuationSeparator" w:id="0">
    <w:p w14:paraId="2D30557F" w14:textId="77777777" w:rsidR="000C4847" w:rsidRDefault="000C4847" w:rsidP="008929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SxMDI1MjA0NDAzMDNX0lEKTi0uzszPAykwrAUASiKY6iwAAAA="/>
  </w:docVars>
  <w:rsids>
    <w:rsidRoot w:val="00376FE5"/>
    <w:rsid w:val="00006581"/>
    <w:rsid w:val="000B28C7"/>
    <w:rsid w:val="000C4847"/>
    <w:rsid w:val="001248DD"/>
    <w:rsid w:val="00174204"/>
    <w:rsid w:val="00223186"/>
    <w:rsid w:val="002414D5"/>
    <w:rsid w:val="003128E1"/>
    <w:rsid w:val="00376FE5"/>
    <w:rsid w:val="00387466"/>
    <w:rsid w:val="003C57E3"/>
    <w:rsid w:val="00410C04"/>
    <w:rsid w:val="00497886"/>
    <w:rsid w:val="005419B1"/>
    <w:rsid w:val="00594EDE"/>
    <w:rsid w:val="005A7827"/>
    <w:rsid w:val="006108EE"/>
    <w:rsid w:val="00654254"/>
    <w:rsid w:val="006A1BF8"/>
    <w:rsid w:val="006A2F70"/>
    <w:rsid w:val="006A522E"/>
    <w:rsid w:val="00755BBC"/>
    <w:rsid w:val="00852184"/>
    <w:rsid w:val="0087478F"/>
    <w:rsid w:val="00885039"/>
    <w:rsid w:val="00892900"/>
    <w:rsid w:val="008A51C2"/>
    <w:rsid w:val="008D7997"/>
    <w:rsid w:val="008F5384"/>
    <w:rsid w:val="009632A3"/>
    <w:rsid w:val="009C77B0"/>
    <w:rsid w:val="00A0214D"/>
    <w:rsid w:val="00A2704F"/>
    <w:rsid w:val="00A438B2"/>
    <w:rsid w:val="00BF3EFA"/>
    <w:rsid w:val="00C13D5C"/>
    <w:rsid w:val="00C5288E"/>
    <w:rsid w:val="00CA6352"/>
    <w:rsid w:val="00D47C8F"/>
    <w:rsid w:val="00D6166A"/>
    <w:rsid w:val="00E014F9"/>
    <w:rsid w:val="00E546F5"/>
    <w:rsid w:val="00EA5270"/>
    <w:rsid w:val="00EF7942"/>
    <w:rsid w:val="00F36932"/>
    <w:rsid w:val="00F42D57"/>
    <w:rsid w:val="00FB6309"/>
    <w:rsid w:val="00FC2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8FC0BF"/>
  <w15:chartTrackingRefBased/>
  <w15:docId w15:val="{ECF0F7D0-307E-46D9-8965-74094C9C6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376FE5"/>
    <w:rPr>
      <w:b/>
      <w:bCs/>
    </w:rPr>
  </w:style>
  <w:style w:type="character" w:styleId="a4">
    <w:name w:val="Emphasis"/>
    <w:basedOn w:val="a0"/>
    <w:uiPriority w:val="20"/>
    <w:qFormat/>
    <w:rsid w:val="00376FE5"/>
    <w:rPr>
      <w:i/>
      <w:iCs/>
    </w:rPr>
  </w:style>
  <w:style w:type="paragraph" w:styleId="a5">
    <w:name w:val="List Paragraph"/>
    <w:basedOn w:val="a"/>
    <w:uiPriority w:val="34"/>
    <w:qFormat/>
    <w:rsid w:val="00C13D5C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8929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9290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929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929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8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6</Pages>
  <Words>597</Words>
  <Characters>3403</Characters>
  <Application>Microsoft Office Word</Application>
  <DocSecurity>0</DocSecurity>
  <Lines>28</Lines>
  <Paragraphs>7</Paragraphs>
  <ScaleCrop>false</ScaleCrop>
  <Company/>
  <LinksUpToDate>false</LinksUpToDate>
  <CharactersWithSpaces>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hangying</dc:creator>
  <cp:keywords/>
  <dc:description/>
  <cp:lastModifiedBy>changying liu</cp:lastModifiedBy>
  <cp:revision>15</cp:revision>
  <dcterms:created xsi:type="dcterms:W3CDTF">2022-05-31T10:42:00Z</dcterms:created>
  <dcterms:modified xsi:type="dcterms:W3CDTF">2026-02-04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48d0693e718cbca73bd047da348a68e96b610d2cf33f23e18307cacfd067ea</vt:lpwstr>
  </property>
</Properties>
</file>